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1AB5233C" w:rsidR="00E00A7E" w:rsidRDefault="00D54004" w:rsidP="00693447">
      <w:pPr>
        <w:spacing w:after="0" w:line="240" w:lineRule="auto"/>
        <w:rPr>
          <w:rFonts w:ascii="Arial" w:hAnsi="Arial" w:cs="Arial"/>
          <w:sz w:val="28"/>
          <w:szCs w:val="28"/>
        </w:rPr>
      </w:pPr>
      <w:r w:rsidRPr="00D54004">
        <w:rPr>
          <w:rFonts w:ascii="Arial" w:hAnsi="Arial" w:cs="Arial"/>
          <w:sz w:val="28"/>
          <w:szCs w:val="28"/>
        </w:rPr>
        <w:t>S</w:t>
      </w:r>
      <w:r w:rsidR="00DE46F6">
        <w:rPr>
          <w:rFonts w:ascii="Arial" w:hAnsi="Arial" w:cs="Arial"/>
          <w:sz w:val="28"/>
          <w:szCs w:val="28"/>
        </w:rPr>
        <w:t>2 Text.</w:t>
      </w:r>
      <w:r w:rsidRPr="00D54004">
        <w:rPr>
          <w:rFonts w:ascii="Arial" w:hAnsi="Arial" w:cs="Arial"/>
          <w:sz w:val="28"/>
          <w:szCs w:val="28"/>
        </w:rPr>
        <w:t xml:space="preserve"> PRISMA Flow Diagram</w:t>
      </w:r>
      <w:bookmarkStart w:id="0" w:name="_GoBack"/>
      <w:bookmarkEnd w:id="0"/>
    </w:p>
    <w:p w14:paraId="7D01B9D3" w14:textId="77777777" w:rsidR="00D54004" w:rsidRPr="00D54004" w:rsidRDefault="00D54004" w:rsidP="00693447">
      <w:pPr>
        <w:spacing w:after="0" w:line="240" w:lineRule="auto"/>
        <w:rPr>
          <w:rFonts w:ascii="Arial" w:hAnsi="Arial" w:cs="Arial"/>
          <w:sz w:val="28"/>
          <w:szCs w:val="28"/>
        </w:rPr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351202DD" w:rsidR="00A25EB0" w:rsidRDefault="00560609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4E541B7D">
                <wp:simplePos x="0" y="0"/>
                <wp:positionH relativeFrom="column">
                  <wp:posOffset>558800</wp:posOffset>
                </wp:positionH>
                <wp:positionV relativeFrom="paragraph">
                  <wp:posOffset>76835</wp:posOffset>
                </wp:positionV>
                <wp:extent cx="5054600" cy="1289050"/>
                <wp:effectExtent l="0" t="0" r="12700" b="254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54600" cy="12890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6D1AB2" w14:textId="77777777" w:rsidR="00AC7A98" w:rsidRPr="00AC7A98" w:rsidRDefault="00AC7A98" w:rsidP="00AC7A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C7A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Hits retrieved by database and using the database-specific search strategy and assessed by title/abstract (N=6331) (considering only the first 200 hits for google scholar)</w:t>
                            </w:r>
                          </w:p>
                          <w:p w14:paraId="07A5D85D" w14:textId="77777777" w:rsidR="00AC7A98" w:rsidRPr="00AC7A98" w:rsidRDefault="00AC7A98" w:rsidP="00AC7A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C7A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: 261</w:t>
                            </w:r>
                          </w:p>
                          <w:p w14:paraId="006A1605" w14:textId="77777777" w:rsidR="00AC7A98" w:rsidRPr="00AC7A98" w:rsidRDefault="00AC7A98" w:rsidP="00AC7A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C7A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ience Direct: 234</w:t>
                            </w:r>
                          </w:p>
                          <w:p w14:paraId="00DB7412" w14:textId="77777777" w:rsidR="00AC7A98" w:rsidRPr="00AC7A98" w:rsidRDefault="00AC7A98" w:rsidP="00AC7A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C7A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Google scholar: 44652 (of which 12x200 have been assessed sorted by relevance)</w:t>
                            </w:r>
                          </w:p>
                          <w:p w14:paraId="7E007721" w14:textId="77777777" w:rsidR="00AC7A98" w:rsidRPr="00AC7A98" w:rsidRDefault="00AC7A98" w:rsidP="00AC7A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C7A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ILACS: 08</w:t>
                            </w:r>
                          </w:p>
                          <w:p w14:paraId="72E73936" w14:textId="77777777" w:rsidR="00AC7A98" w:rsidRPr="00AC7A98" w:rsidRDefault="00AC7A98" w:rsidP="00AC7A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C7A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HOLIS: 00</w:t>
                            </w:r>
                          </w:p>
                          <w:p w14:paraId="2B8AC6D4" w14:textId="77777777" w:rsidR="00AC7A98" w:rsidRPr="00AC7A98" w:rsidRDefault="00AC7A98" w:rsidP="00AC7A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C7A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HO-IRIS: 3219</w:t>
                            </w:r>
                          </w:p>
                          <w:p w14:paraId="7ECFA9D6" w14:textId="78598855" w:rsidR="00C73533" w:rsidRPr="00560609" w:rsidRDefault="00AC7A98" w:rsidP="00AC7A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C7A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AHO-IRIS: 209</w:t>
                            </w:r>
                            <w:r w:rsidR="00D3039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65FC63CD" id="Rectangle 1" o:spid="_x0000_s1027" style="position:absolute;margin-left:44pt;margin-top:6.05pt;width:398pt;height:10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" filled="f" strokecolor="black [3213]" strokeweight="1pt">
                <v:textbox>
                  <w:txbxContent>
                    <w:p w14:paraId="2F6D1AB2" w14:textId="77777777" w:rsidR="00AC7A98" w:rsidRPr="00AC7A98" w:rsidRDefault="00AC7A98" w:rsidP="00AC7A9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C7A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Hits retrieved by database and using the database-specific search strategy and assessed by title/abstract (N=6331) (considering only the first 200 hits for google scholar)</w:t>
                      </w:r>
                    </w:p>
                    <w:p w14:paraId="07A5D85D" w14:textId="77777777" w:rsidR="00AC7A98" w:rsidRPr="00AC7A98" w:rsidRDefault="00AC7A98" w:rsidP="00AC7A9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 w:rsidRPr="00AC7A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proofErr w:type="spellEnd"/>
                      <w:r w:rsidRPr="00AC7A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261</w:t>
                      </w:r>
                    </w:p>
                    <w:p w14:paraId="006A1605" w14:textId="77777777" w:rsidR="00AC7A98" w:rsidRPr="00AC7A98" w:rsidRDefault="00AC7A98" w:rsidP="00AC7A9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C7A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ience Direct: 234</w:t>
                      </w:r>
                    </w:p>
                    <w:p w14:paraId="00DB7412" w14:textId="77777777" w:rsidR="00AC7A98" w:rsidRPr="00AC7A98" w:rsidRDefault="00AC7A98" w:rsidP="00AC7A9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C7A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Google scholar: 44652 (of which 12x200 have been assessed sorted by relevance)</w:t>
                      </w:r>
                    </w:p>
                    <w:p w14:paraId="7E007721" w14:textId="77777777" w:rsidR="00AC7A98" w:rsidRPr="00AC7A98" w:rsidRDefault="00AC7A98" w:rsidP="00AC7A9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C7A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ILACS: 08</w:t>
                      </w:r>
                    </w:p>
                    <w:p w14:paraId="72E73936" w14:textId="77777777" w:rsidR="00AC7A98" w:rsidRPr="00AC7A98" w:rsidRDefault="00AC7A98" w:rsidP="00AC7A9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C7A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HOLIS: 00</w:t>
                      </w:r>
                    </w:p>
                    <w:p w14:paraId="2B8AC6D4" w14:textId="77777777" w:rsidR="00AC7A98" w:rsidRPr="00AC7A98" w:rsidRDefault="00AC7A98" w:rsidP="00AC7A9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C7A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HO-IRIS: 3219</w:t>
                      </w:r>
                    </w:p>
                    <w:p w14:paraId="7ECFA9D6" w14:textId="78598855" w:rsidR="00C73533" w:rsidRPr="00560609" w:rsidRDefault="00AC7A98" w:rsidP="00AC7A9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C7A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AHO-IRIS: 209</w:t>
                      </w:r>
                      <w:r w:rsidR="00D3039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56092AE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3999D40D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8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2B717519" w:rsidR="00A25EB0" w:rsidRDefault="00A25EB0" w:rsidP="00693447">
      <w:pPr>
        <w:spacing w:after="0" w:line="240" w:lineRule="auto"/>
      </w:pPr>
    </w:p>
    <w:p w14:paraId="114CC8B7" w14:textId="3E1EEB22" w:rsidR="00A25EB0" w:rsidRDefault="00A25EB0" w:rsidP="00693447">
      <w:pPr>
        <w:spacing w:after="0" w:line="240" w:lineRule="auto"/>
      </w:pPr>
    </w:p>
    <w:p w14:paraId="49BCDAEA" w14:textId="07BCEFF3" w:rsidR="00A25EB0" w:rsidRDefault="00A25EB0" w:rsidP="00693447">
      <w:pPr>
        <w:spacing w:after="0" w:line="240" w:lineRule="auto"/>
      </w:pPr>
    </w:p>
    <w:p w14:paraId="6D2712F4" w14:textId="5E8877EF" w:rsidR="00A25EB0" w:rsidRDefault="00A7746A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BB0C725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20C413F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4DF233BE" w:rsidR="00A25EB0" w:rsidRDefault="00A25EB0" w:rsidP="00693447">
      <w:pPr>
        <w:spacing w:after="0" w:line="240" w:lineRule="auto"/>
      </w:pPr>
    </w:p>
    <w:p w14:paraId="506ECED6" w14:textId="54AE3901" w:rsidR="00A25EB0" w:rsidRDefault="00AC7A98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9534F2D" wp14:editId="0ADD48EE">
                <wp:simplePos x="0" y="0"/>
                <wp:positionH relativeFrom="column">
                  <wp:posOffset>419100</wp:posOffset>
                </wp:positionH>
                <wp:positionV relativeFrom="paragraph">
                  <wp:posOffset>72390</wp:posOffset>
                </wp:positionV>
                <wp:extent cx="4025900" cy="1359944"/>
                <wp:effectExtent l="0" t="0" r="12700" b="12065"/>
                <wp:wrapNone/>
                <wp:docPr id="25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025900" cy="135994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A892B8" w14:textId="3BE1FFFF" w:rsidR="00AC7A98" w:rsidRPr="00AC7A98" w:rsidRDefault="00AC7A98" w:rsidP="00AC7A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</w:pPr>
                            <w:r w:rsidRPr="00AC7A98"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  <w:t>Studies of potential relevance for vector control assessed by abstract (n=354)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  <w:t>:</w:t>
                            </w:r>
                          </w:p>
                          <w:p w14:paraId="67116812" w14:textId="77777777" w:rsidR="00AC7A98" w:rsidRPr="00AC7A98" w:rsidRDefault="00AC7A98" w:rsidP="00AC7A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</w:pPr>
                            <w:r w:rsidRPr="00AC7A98"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  <w:t>Pubmed: 138</w:t>
                            </w:r>
                          </w:p>
                          <w:p w14:paraId="21D26277" w14:textId="77777777" w:rsidR="00AC7A98" w:rsidRPr="00AC7A98" w:rsidRDefault="00AC7A98" w:rsidP="00AC7A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</w:pPr>
                            <w:r w:rsidRPr="00AC7A98"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  <w:t>Science Direct:31</w:t>
                            </w:r>
                          </w:p>
                          <w:p w14:paraId="1F184699" w14:textId="77777777" w:rsidR="00AC7A98" w:rsidRPr="00AC7A98" w:rsidRDefault="00AC7A98" w:rsidP="00AC7A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</w:pPr>
                            <w:r w:rsidRPr="00AC7A98"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  <w:t>Google Scholar: 183</w:t>
                            </w:r>
                          </w:p>
                          <w:p w14:paraId="01592D7C" w14:textId="77777777" w:rsidR="00AC7A98" w:rsidRPr="00AC7A98" w:rsidRDefault="00AC7A98" w:rsidP="00AC7A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</w:pPr>
                            <w:r w:rsidRPr="00AC7A98"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  <w:t>Lilacs:00</w:t>
                            </w:r>
                          </w:p>
                          <w:p w14:paraId="55328F9D" w14:textId="77777777" w:rsidR="00AC7A98" w:rsidRPr="00AC7A98" w:rsidRDefault="00AC7A98" w:rsidP="00AC7A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</w:pPr>
                            <w:r w:rsidRPr="00AC7A98"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  <w:t>WHOLIS:00</w:t>
                            </w:r>
                          </w:p>
                          <w:p w14:paraId="0FBC6244" w14:textId="77777777" w:rsidR="00AC7A98" w:rsidRPr="00AC7A98" w:rsidRDefault="00AC7A98" w:rsidP="00AC7A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</w:pPr>
                            <w:r w:rsidRPr="00AC7A98"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  <w:t>WHO-IRIS: 02</w:t>
                            </w:r>
                          </w:p>
                          <w:p w14:paraId="49127CAE" w14:textId="77777777" w:rsidR="00AC7A98" w:rsidRPr="00AC7A98" w:rsidRDefault="00AC7A98" w:rsidP="00AC7A98">
                            <w:pPr>
                              <w:spacing w:line="240" w:lineRule="auto"/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</w:pPr>
                            <w:r w:rsidRPr="00AC7A98"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  <w:t>PAHO-IRIS: 00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49534F2D" id="Rectangle 11" o:spid="_x0000_s1029" style="position:absolute;margin-left:33pt;margin-top:5.7pt;width:317pt;height:107.1pt;z-index:2517166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">
                <v:path arrowok="t"/>
                <v:textbox inset=",7.2pt,,7.2pt">
                  <w:txbxContent>
                    <w:p w14:paraId="1DA892B8" w14:textId="3BE1FFFF" w:rsidR="00AC7A98" w:rsidRPr="00AC7A98" w:rsidRDefault="00AC7A98" w:rsidP="00AC7A98">
                      <w:pPr>
                        <w:spacing w:after="0" w:line="240" w:lineRule="auto"/>
                        <w:rPr>
                          <w:rFonts w:ascii="Arial" w:hAnsi="Arial" w:cs="Arial"/>
                          <w:bCs/>
                          <w:sz w:val="18"/>
                          <w:szCs w:val="18"/>
                        </w:rPr>
                      </w:pPr>
                      <w:r w:rsidRPr="00AC7A98">
                        <w:rPr>
                          <w:rFonts w:ascii="Arial" w:hAnsi="Arial" w:cs="Arial"/>
                          <w:bCs/>
                          <w:sz w:val="18"/>
                          <w:szCs w:val="18"/>
                        </w:rPr>
                        <w:t>Studies of potential relevance for vector control assessed by abstract (n=354)</w:t>
                      </w:r>
                      <w:r>
                        <w:rPr>
                          <w:rFonts w:ascii="Arial" w:hAnsi="Arial" w:cs="Arial"/>
                          <w:bCs/>
                          <w:sz w:val="18"/>
                          <w:szCs w:val="18"/>
                        </w:rPr>
                        <w:t>:</w:t>
                      </w:r>
                    </w:p>
                    <w:p w14:paraId="67116812" w14:textId="77777777" w:rsidR="00AC7A98" w:rsidRPr="00AC7A98" w:rsidRDefault="00AC7A98" w:rsidP="00AC7A98">
                      <w:pPr>
                        <w:spacing w:after="0" w:line="240" w:lineRule="auto"/>
                        <w:rPr>
                          <w:rFonts w:ascii="Arial" w:hAnsi="Arial" w:cs="Arial"/>
                          <w:bCs/>
                          <w:sz w:val="18"/>
                          <w:szCs w:val="18"/>
                        </w:rPr>
                      </w:pPr>
                      <w:proofErr w:type="spellStart"/>
                      <w:r w:rsidRPr="00AC7A98">
                        <w:rPr>
                          <w:rFonts w:ascii="Arial" w:hAnsi="Arial" w:cs="Arial"/>
                          <w:bCs/>
                          <w:sz w:val="18"/>
                          <w:szCs w:val="18"/>
                        </w:rPr>
                        <w:t>Pubmed</w:t>
                      </w:r>
                      <w:proofErr w:type="spellEnd"/>
                      <w:r w:rsidRPr="00AC7A98">
                        <w:rPr>
                          <w:rFonts w:ascii="Arial" w:hAnsi="Arial" w:cs="Arial"/>
                          <w:bCs/>
                          <w:sz w:val="18"/>
                          <w:szCs w:val="18"/>
                        </w:rPr>
                        <w:t>: 138</w:t>
                      </w:r>
                    </w:p>
                    <w:p w14:paraId="21D26277" w14:textId="77777777" w:rsidR="00AC7A98" w:rsidRPr="00AC7A98" w:rsidRDefault="00AC7A98" w:rsidP="00AC7A98">
                      <w:pPr>
                        <w:spacing w:after="0" w:line="240" w:lineRule="auto"/>
                        <w:rPr>
                          <w:rFonts w:ascii="Arial" w:hAnsi="Arial" w:cs="Arial"/>
                          <w:bCs/>
                          <w:sz w:val="18"/>
                          <w:szCs w:val="18"/>
                        </w:rPr>
                      </w:pPr>
                      <w:r w:rsidRPr="00AC7A98">
                        <w:rPr>
                          <w:rFonts w:ascii="Arial" w:hAnsi="Arial" w:cs="Arial"/>
                          <w:bCs/>
                          <w:sz w:val="18"/>
                          <w:szCs w:val="18"/>
                        </w:rPr>
                        <w:t>Science Direct:31</w:t>
                      </w:r>
                    </w:p>
                    <w:p w14:paraId="1F184699" w14:textId="77777777" w:rsidR="00AC7A98" w:rsidRPr="00AC7A98" w:rsidRDefault="00AC7A98" w:rsidP="00AC7A98">
                      <w:pPr>
                        <w:spacing w:after="0" w:line="240" w:lineRule="auto"/>
                        <w:rPr>
                          <w:rFonts w:ascii="Arial" w:hAnsi="Arial" w:cs="Arial"/>
                          <w:bCs/>
                          <w:sz w:val="18"/>
                          <w:szCs w:val="18"/>
                        </w:rPr>
                      </w:pPr>
                      <w:r w:rsidRPr="00AC7A98">
                        <w:rPr>
                          <w:rFonts w:ascii="Arial" w:hAnsi="Arial" w:cs="Arial"/>
                          <w:bCs/>
                          <w:sz w:val="18"/>
                          <w:szCs w:val="18"/>
                        </w:rPr>
                        <w:t>Google Scholar: 183</w:t>
                      </w:r>
                    </w:p>
                    <w:p w14:paraId="01592D7C" w14:textId="77777777" w:rsidR="00AC7A98" w:rsidRPr="00AC7A98" w:rsidRDefault="00AC7A98" w:rsidP="00AC7A98">
                      <w:pPr>
                        <w:spacing w:after="0" w:line="240" w:lineRule="auto"/>
                        <w:rPr>
                          <w:rFonts w:ascii="Arial" w:hAnsi="Arial" w:cs="Arial"/>
                          <w:bCs/>
                          <w:sz w:val="18"/>
                          <w:szCs w:val="18"/>
                        </w:rPr>
                      </w:pPr>
                      <w:r w:rsidRPr="00AC7A98">
                        <w:rPr>
                          <w:rFonts w:ascii="Arial" w:hAnsi="Arial" w:cs="Arial"/>
                          <w:bCs/>
                          <w:sz w:val="18"/>
                          <w:szCs w:val="18"/>
                        </w:rPr>
                        <w:t>Lilacs:00</w:t>
                      </w:r>
                    </w:p>
                    <w:p w14:paraId="55328F9D" w14:textId="77777777" w:rsidR="00AC7A98" w:rsidRPr="00AC7A98" w:rsidRDefault="00AC7A98" w:rsidP="00AC7A98">
                      <w:pPr>
                        <w:spacing w:after="0" w:line="240" w:lineRule="auto"/>
                        <w:rPr>
                          <w:rFonts w:ascii="Arial" w:hAnsi="Arial" w:cs="Arial"/>
                          <w:bCs/>
                          <w:sz w:val="18"/>
                          <w:szCs w:val="18"/>
                        </w:rPr>
                      </w:pPr>
                      <w:r w:rsidRPr="00AC7A98">
                        <w:rPr>
                          <w:rFonts w:ascii="Arial" w:hAnsi="Arial" w:cs="Arial"/>
                          <w:bCs/>
                          <w:sz w:val="18"/>
                          <w:szCs w:val="18"/>
                        </w:rPr>
                        <w:t>WHOLIS:00</w:t>
                      </w:r>
                    </w:p>
                    <w:p w14:paraId="0FBC6244" w14:textId="77777777" w:rsidR="00AC7A98" w:rsidRPr="00AC7A98" w:rsidRDefault="00AC7A98" w:rsidP="00AC7A98">
                      <w:pPr>
                        <w:spacing w:after="0" w:line="240" w:lineRule="auto"/>
                        <w:rPr>
                          <w:rFonts w:ascii="Arial" w:hAnsi="Arial" w:cs="Arial"/>
                          <w:bCs/>
                          <w:sz w:val="18"/>
                          <w:szCs w:val="18"/>
                        </w:rPr>
                      </w:pPr>
                      <w:r w:rsidRPr="00AC7A98">
                        <w:rPr>
                          <w:rFonts w:ascii="Arial" w:hAnsi="Arial" w:cs="Arial"/>
                          <w:bCs/>
                          <w:sz w:val="18"/>
                          <w:szCs w:val="18"/>
                        </w:rPr>
                        <w:t>WHO-IRIS: 02</w:t>
                      </w:r>
                    </w:p>
                    <w:p w14:paraId="49127CAE" w14:textId="77777777" w:rsidR="00AC7A98" w:rsidRPr="00AC7A98" w:rsidRDefault="00AC7A98" w:rsidP="00AC7A98">
                      <w:pPr>
                        <w:spacing w:line="240" w:lineRule="auto"/>
                        <w:rPr>
                          <w:rFonts w:ascii="Arial" w:hAnsi="Arial" w:cs="Arial"/>
                          <w:bCs/>
                          <w:sz w:val="18"/>
                          <w:szCs w:val="18"/>
                        </w:rPr>
                      </w:pPr>
                      <w:r w:rsidRPr="00AC7A98">
                        <w:rPr>
                          <w:rFonts w:ascii="Arial" w:hAnsi="Arial" w:cs="Arial"/>
                          <w:bCs/>
                          <w:sz w:val="18"/>
                          <w:szCs w:val="18"/>
                        </w:rPr>
                        <w:t>PAHO-IRIS: 00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687ED538" w:rsidR="00A25EB0" w:rsidRDefault="00A25EB0" w:rsidP="00693447">
      <w:pPr>
        <w:spacing w:after="0" w:line="240" w:lineRule="auto"/>
      </w:pPr>
    </w:p>
    <w:p w14:paraId="4B1BF1EE" w14:textId="0E67A722" w:rsidR="00A25EB0" w:rsidRDefault="00AC7A98" w:rsidP="00693447">
      <w:pPr>
        <w:spacing w:after="0" w:line="240" w:lineRule="auto"/>
      </w:pPr>
      <w:r w:rsidRP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B5C0EA3">
                <wp:simplePos x="0" y="0"/>
                <wp:positionH relativeFrom="column">
                  <wp:posOffset>5080000</wp:posOffset>
                </wp:positionH>
                <wp:positionV relativeFrom="paragraph">
                  <wp:posOffset>118745</wp:posOffset>
                </wp:positionV>
                <wp:extent cx="939800" cy="526415"/>
                <wp:effectExtent l="0" t="0" r="1270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980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B0F304" w14:textId="5871026E" w:rsidR="00560609" w:rsidRPr="00560609" w:rsidRDefault="00AC7A98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C7A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18 duplicates remov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76DC0DFD" id="Rectangle 6" o:spid="_x0000_s1030" style="position:absolute;margin-left:400pt;margin-top:9.35pt;width:74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" filled="f" strokecolor="black [3213]" strokeweight="1pt">
                <v:textbox>
                  <w:txbxContent>
                    <w:p w14:paraId="1DB0F304" w14:textId="5871026E" w:rsidR="00560609" w:rsidRPr="00560609" w:rsidRDefault="00AC7A98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C7A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318 duplicates </w:t>
                      </w:r>
                      <w:proofErr w:type="gramStart"/>
                      <w:r w:rsidRPr="00AC7A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0A1D26A8" w14:textId="5EDED315" w:rsidR="00A25EB0" w:rsidRDefault="00A25EB0" w:rsidP="00693447">
      <w:pPr>
        <w:spacing w:after="0" w:line="240" w:lineRule="auto"/>
      </w:pPr>
    </w:p>
    <w:p w14:paraId="1B60C3CA" w14:textId="3AAAB054" w:rsidR="00A25EB0" w:rsidRDefault="00AC7A98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6E45CD59">
                <wp:simplePos x="0" y="0"/>
                <wp:positionH relativeFrom="column">
                  <wp:posOffset>4482465</wp:posOffset>
                </wp:positionH>
                <wp:positionV relativeFrom="paragraph">
                  <wp:posOffset>8445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1FE84A87" id="Straight Arrow Connector 16" o:spid="_x0000_s1026" type="#_x0000_t32" style="position:absolute;margin-left:352.95pt;margin-top:6.6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WvdmU9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</w:p>
    <w:p w14:paraId="6A43DE2B" w14:textId="55C02681" w:rsidR="00A25EB0" w:rsidRDefault="00A25EB0" w:rsidP="00693447">
      <w:pPr>
        <w:spacing w:after="0" w:line="240" w:lineRule="auto"/>
      </w:pPr>
    </w:p>
    <w:p w14:paraId="48AF03E4" w14:textId="589080D1" w:rsidR="00A25EB0" w:rsidRDefault="00A25EB0" w:rsidP="00693447">
      <w:pPr>
        <w:spacing w:after="0" w:line="240" w:lineRule="auto"/>
      </w:pPr>
    </w:p>
    <w:p w14:paraId="7D352DB9" w14:textId="0C4CE48F" w:rsidR="00A25EB0" w:rsidRDefault="000415AD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0E7E3AE5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057AAEFF" id="Flowchart: Alternate Process 32" o:spid="_x0000_s1031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GiTqNf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327BE715" w:rsidR="00A25EB0" w:rsidRDefault="00A7746A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6A6397BB">
                <wp:simplePos x="0" y="0"/>
                <wp:positionH relativeFrom="column">
                  <wp:posOffset>1409700</wp:posOffset>
                </wp:positionH>
                <wp:positionV relativeFrom="paragraph">
                  <wp:posOffset>5016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3B614680" id="Straight Arrow Connector 36" o:spid="_x0000_s1026" type="#_x0000_t32" style="position:absolute;margin-left:111pt;margin-top:3.95pt;width:0;height:22.1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Cf6VxK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0788CDD6" w:rsidR="00A25EB0" w:rsidRDefault="00A91B5B" w:rsidP="00693447">
      <w:pPr>
        <w:spacing w:after="0" w:line="240" w:lineRule="auto"/>
      </w:pPr>
      <w:r w:rsidRP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23CEDAB1">
                <wp:simplePos x="0" y="0"/>
                <wp:positionH relativeFrom="column">
                  <wp:posOffset>565150</wp:posOffset>
                </wp:positionH>
                <wp:positionV relativeFrom="paragraph">
                  <wp:posOffset>156845</wp:posOffset>
                </wp:positionV>
                <wp:extent cx="2216150" cy="933450"/>
                <wp:effectExtent l="0" t="0" r="12700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16150" cy="933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83A6E8" w14:textId="77777777" w:rsidR="00A91B5B" w:rsidRPr="00A91B5B" w:rsidRDefault="00A91B5B" w:rsidP="00A91B5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A91B5B"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One additional article recommended by an expert and that met the inclusion criteria was added </w:t>
                            </w:r>
                          </w:p>
                          <w:p w14:paraId="35B1923F" w14:textId="77777777" w:rsidR="00A91B5B" w:rsidRPr="00A91B5B" w:rsidRDefault="00A91B5B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14:paraId="3615FEAF" w14:textId="364950E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1A4E879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AC7A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3</w:t>
                            </w:r>
                            <w:r w:rsidR="00A91B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256BB765" id="Rectangle 8" o:spid="_x0000_s1032" style="position:absolute;margin-left:44.5pt;margin-top:12.35pt;width:174.5pt;height:73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" filled="f" strokecolor="black [3213]" strokeweight="1pt">
                <v:textbox>
                  <w:txbxContent>
                    <w:p w14:paraId="4F83A6E8" w14:textId="77777777" w:rsidR="00A91B5B" w:rsidRPr="00A91B5B" w:rsidRDefault="00A91B5B" w:rsidP="00A91B5B">
                      <w:pPr>
                        <w:spacing w:after="0" w:line="240" w:lineRule="auto"/>
                        <w:rPr>
                          <w:rFonts w:ascii="Arial" w:hAnsi="Arial" w:cs="Arial"/>
                          <w:bCs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A91B5B">
                        <w:rPr>
                          <w:rFonts w:ascii="Arial" w:hAnsi="Arial" w:cs="Arial"/>
                          <w:b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One additional article recommended by an expert and that met the inclusion criteria was added </w:t>
                      </w:r>
                    </w:p>
                    <w:p w14:paraId="35B1923F" w14:textId="77777777" w:rsidR="00A91B5B" w:rsidRPr="00A91B5B" w:rsidRDefault="00A91B5B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  <w:p w14:paraId="3615FEAF" w14:textId="364950E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1A4E879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AC7A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3</w:t>
                      </w:r>
                      <w:r w:rsidR="00A91B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59F46677">
                <wp:simplePos x="0" y="0"/>
                <wp:positionH relativeFrom="column">
                  <wp:posOffset>3400425</wp:posOffset>
                </wp:positionH>
                <wp:positionV relativeFrom="paragraph">
                  <wp:posOffset>9207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615BD5" w14:textId="77777777" w:rsidR="00AC7A98" w:rsidRPr="00AC7A98" w:rsidRDefault="00AC7A98" w:rsidP="00AC7A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C7A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fter full application of inclusion and exclusion criteria, further 12 articles excluded:</w:t>
                            </w:r>
                          </w:p>
                          <w:p w14:paraId="200CD485" w14:textId="77777777" w:rsidR="00AC7A98" w:rsidRPr="00AC7A98" w:rsidRDefault="00AC7A98" w:rsidP="00AC7A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C7A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Not assessing ITNs as a vector control method (n=09)</w:t>
                            </w:r>
                          </w:p>
                          <w:p w14:paraId="16997DBE" w14:textId="4DA0659B" w:rsidR="00560609" w:rsidRPr="00560609" w:rsidRDefault="00AC7A98" w:rsidP="00AC7A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C7A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No primary research (n=0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0A6784D8" id="Rectangle 9" o:spid="_x0000_s1033" style="position:absolute;margin-left:267.75pt;margin-top:7.2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" filled="f" strokecolor="black [3213]" strokeweight="1pt">
                <v:textbox>
                  <w:txbxContent>
                    <w:p w14:paraId="46615BD5" w14:textId="77777777" w:rsidR="00AC7A98" w:rsidRPr="00AC7A98" w:rsidRDefault="00AC7A98" w:rsidP="00AC7A9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C7A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fter full application of inclusion and exclusion criteria, further 12 articles excluded:</w:t>
                      </w:r>
                    </w:p>
                    <w:p w14:paraId="200CD485" w14:textId="77777777" w:rsidR="00AC7A98" w:rsidRPr="00AC7A98" w:rsidRDefault="00AC7A98" w:rsidP="00AC7A9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C7A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Not assessing ITNs as a vector control method (n=09)</w:t>
                      </w:r>
                    </w:p>
                    <w:p w14:paraId="16997DBE" w14:textId="4DA0659B" w:rsidR="00560609" w:rsidRPr="00560609" w:rsidRDefault="00AC7A98" w:rsidP="00AC7A9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C7A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No primary research (n=03)</w:t>
                      </w:r>
                    </w:p>
                  </w:txbxContent>
                </v:textbox>
              </v:rect>
            </w:pict>
          </mc:Fallback>
        </mc:AlternateContent>
      </w:r>
    </w:p>
    <w:p w14:paraId="329FBEC1" w14:textId="296AD14C" w:rsidR="00A25EB0" w:rsidRDefault="00A25EB0" w:rsidP="00693447">
      <w:pPr>
        <w:spacing w:after="0" w:line="240" w:lineRule="auto"/>
      </w:pPr>
    </w:p>
    <w:p w14:paraId="3565BBFE" w14:textId="01EC1852" w:rsidR="00A25EB0" w:rsidRDefault="00A91B5B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5B40D78A">
                <wp:simplePos x="0" y="0"/>
                <wp:positionH relativeFrom="column">
                  <wp:posOffset>2794000</wp:posOffset>
                </wp:positionH>
                <wp:positionV relativeFrom="paragraph">
                  <wp:posOffset>123825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520C249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220pt;margin-top:9.75pt;width:44.35pt;height:0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KdKID/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ED5370F" w:rsidR="00A25EB0" w:rsidRDefault="00A25EB0" w:rsidP="00693447">
      <w:pPr>
        <w:spacing w:after="0" w:line="240" w:lineRule="auto"/>
      </w:pPr>
    </w:p>
    <w:p w14:paraId="18CAB8BE" w14:textId="2B262C8C" w:rsidR="00A25EB0" w:rsidRDefault="00A25EB0" w:rsidP="00693447">
      <w:pPr>
        <w:spacing w:after="0" w:line="240" w:lineRule="auto"/>
      </w:pPr>
    </w:p>
    <w:p w14:paraId="341E1C2D" w14:textId="546C4F3F" w:rsidR="00A25EB0" w:rsidRDefault="00A25EB0" w:rsidP="00693447">
      <w:pPr>
        <w:spacing w:after="0" w:line="240" w:lineRule="auto"/>
      </w:pPr>
    </w:p>
    <w:p w14:paraId="022BCB4F" w14:textId="393588C4" w:rsidR="00A25EB0" w:rsidRDefault="00A91B5B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1FF433D" wp14:editId="6B8D2B07">
                <wp:simplePos x="0" y="0"/>
                <wp:positionH relativeFrom="column">
                  <wp:posOffset>1352550</wp:posOffset>
                </wp:positionH>
                <wp:positionV relativeFrom="paragraph">
                  <wp:posOffset>115570</wp:posOffset>
                </wp:positionV>
                <wp:extent cx="0" cy="281305"/>
                <wp:effectExtent l="76200" t="0" r="57150" b="61595"/>
                <wp:wrapNone/>
                <wp:docPr id="2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1CAD9AF3" id="Straight Arrow Connector 36" o:spid="_x0000_s1026" type="#_x0000_t32" style="position:absolute;margin-left:106.5pt;margin-top:9.1pt;width:0;height:22.1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65234AD2" w14:textId="333CA93E" w:rsidR="00A25EB0" w:rsidRDefault="00A25EB0" w:rsidP="00693447">
      <w:pPr>
        <w:spacing w:after="0" w:line="240" w:lineRule="auto"/>
      </w:pPr>
    </w:p>
    <w:p w14:paraId="15FA522E" w14:textId="45EC4A36" w:rsidR="00A25EB0" w:rsidRDefault="00DB1940" w:rsidP="00693447">
      <w:pPr>
        <w:spacing w:after="0" w:line="240" w:lineRule="auto"/>
      </w:pPr>
      <w:r w:rsidRP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26432DFF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8D446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</w:t>
                            </w:r>
                            <w:r w:rsidR="00A91B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rect w14:anchorId="2957DE69" id="Rectangle 13" o:spid="_x0000_s1034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26432DFF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8D446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2</w:t>
                      </w:r>
                      <w:r w:rsidR="00A91B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1B694D02" w:rsidR="00A25EB0" w:rsidRDefault="000415AD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5DB5514E" w:rsidR="00A25EB0" w:rsidRDefault="00A25EB0" w:rsidP="00693447">
      <w:pPr>
        <w:spacing w:after="0" w:line="240" w:lineRule="auto"/>
      </w:pPr>
    </w:p>
    <w:p w14:paraId="28F7A5FD" w14:textId="6271B6B6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A93365" w14:textId="77777777" w:rsidR="0040262E" w:rsidRDefault="0040262E" w:rsidP="001502CF">
      <w:pPr>
        <w:spacing w:after="0" w:line="240" w:lineRule="auto"/>
      </w:pPr>
      <w:r>
        <w:separator/>
      </w:r>
    </w:p>
  </w:endnote>
  <w:endnote w:type="continuationSeparator" w:id="0">
    <w:p w14:paraId="45C589EF" w14:textId="77777777" w:rsidR="0040262E" w:rsidRDefault="0040262E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459371" w14:textId="77777777" w:rsidR="0040262E" w:rsidRDefault="0040262E" w:rsidP="001502CF">
      <w:pPr>
        <w:spacing w:after="0" w:line="240" w:lineRule="auto"/>
      </w:pPr>
      <w:r>
        <w:separator/>
      </w:r>
    </w:p>
  </w:footnote>
  <w:footnote w:type="continuationSeparator" w:id="0">
    <w:p w14:paraId="024D67BF" w14:textId="77777777" w:rsidR="0040262E" w:rsidRDefault="0040262E" w:rsidP="00150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2338C"/>
    <w:rsid w:val="001350DF"/>
    <w:rsid w:val="00137430"/>
    <w:rsid w:val="001502CF"/>
    <w:rsid w:val="0015239F"/>
    <w:rsid w:val="00181E49"/>
    <w:rsid w:val="0018236E"/>
    <w:rsid w:val="001E371A"/>
    <w:rsid w:val="00243932"/>
    <w:rsid w:val="002B6F66"/>
    <w:rsid w:val="002E1B9C"/>
    <w:rsid w:val="0035066B"/>
    <w:rsid w:val="003709ED"/>
    <w:rsid w:val="003C3024"/>
    <w:rsid w:val="00400687"/>
    <w:rsid w:val="0040262E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851EE"/>
    <w:rsid w:val="007C2CBC"/>
    <w:rsid w:val="007C36DE"/>
    <w:rsid w:val="007F146A"/>
    <w:rsid w:val="00827301"/>
    <w:rsid w:val="008D4466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288"/>
    <w:rsid w:val="00A7746A"/>
    <w:rsid w:val="00A808ED"/>
    <w:rsid w:val="00A85C0A"/>
    <w:rsid w:val="00A86EB2"/>
    <w:rsid w:val="00A91B5B"/>
    <w:rsid w:val="00AC317F"/>
    <w:rsid w:val="00AC7A98"/>
    <w:rsid w:val="00B1263E"/>
    <w:rsid w:val="00B43B8E"/>
    <w:rsid w:val="00B654BD"/>
    <w:rsid w:val="00B86F29"/>
    <w:rsid w:val="00BD6755"/>
    <w:rsid w:val="00BF3D13"/>
    <w:rsid w:val="00BF5440"/>
    <w:rsid w:val="00C40C8C"/>
    <w:rsid w:val="00C73533"/>
    <w:rsid w:val="00CF314E"/>
    <w:rsid w:val="00D248F6"/>
    <w:rsid w:val="00D30396"/>
    <w:rsid w:val="00D54004"/>
    <w:rsid w:val="00D65E3F"/>
    <w:rsid w:val="00D80B5D"/>
    <w:rsid w:val="00DB1940"/>
    <w:rsid w:val="00DB2B46"/>
    <w:rsid w:val="00DE46F6"/>
    <w:rsid w:val="00E00A7E"/>
    <w:rsid w:val="00E34ECB"/>
    <w:rsid w:val="00E662AF"/>
    <w:rsid w:val="00E734EB"/>
    <w:rsid w:val="00ED445B"/>
    <w:rsid w:val="00ED5752"/>
    <w:rsid w:val="00FA1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Gerlie Almario</cp:lastModifiedBy>
  <cp:revision>9</cp:revision>
  <dcterms:created xsi:type="dcterms:W3CDTF">2022-01-26T22:32:00Z</dcterms:created>
  <dcterms:modified xsi:type="dcterms:W3CDTF">2022-02-16T09:07:00Z</dcterms:modified>
</cp:coreProperties>
</file>